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bidi w:val="0"/>
        <w:spacing w:lineRule="auto" w:line="480"/>
        <w:jc w:val="both"/>
        <w:rPr/>
      </w:pPr>
      <w:r>
        <w:rPr/>
        <w:t>Supplementary material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Cloning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 xml:space="preserve">Primer combinations: 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M1 Fw 5’-TACTTCCAATCCATGACATCGCGGAGATGG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G539 Rev 5’- TATCCACCTTTACTGTTACCCTTTCCTCTTGCTTTT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 xml:space="preserve">Mutation D61G 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Fw D61G 5’-AACACTGGTGGTTACTATGAC-3’,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Rev D61G 5’-GTCATAGTAACCACCAGTGTT-3’</w:t>
      </w:r>
    </w:p>
    <w:p>
      <w:pPr>
        <w:pStyle w:val="Style5"/>
        <w:bidi w:val="0"/>
        <w:rPr>
          <w:lang w:val="it-IT"/>
        </w:rPr>
      </w:pPr>
      <w:r>
        <w:rPr>
          <w:lang w:val="it-IT"/>
        </w:rPr>
        <w:t>Mutation E139D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>
          <w:lang w:val="it-IT"/>
        </w:rPr>
        <w:t>Fw E139D 5’-</w:t>
      </w:r>
      <w:r>
        <w:rPr/>
        <w:t xml:space="preserve"> TTTCTTGTACGAGACAGCCAGAGCCAC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Rev E139D 5’- GTGGCTCTGGCTGTCTCGTACAAGAAA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Mutation Y279C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Fw Y279C 5’- AACAAAAATAGATGTAAAAACATCCTGC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Rev Y279C 5’- GCAGGATGTTTTTACATCTATTTTTGTT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Mutation N308D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Fw N308D 5’- ATCAATGCAGATATCATCATG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Rev N308D 5’- CATGATGATATCTGCATTGAT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Mutation Q506P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Fw Q506P 5’- GGGATGGTCCCCACAGAAGCA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  <w:t>Rev Q506P 5’- TGCTTCTGTGGGGACCATCCC-3’</w:t>
      </w:r>
    </w:p>
    <w:p>
      <w:pPr>
        <w:pStyle w:val="Style5"/>
        <w:widowControl/>
        <w:bidi w:val="0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  <w:spacing w:lineRule="auto" w:line="480"/>
      <w:jc w:val="both"/>
    </w:pPr>
    <w:rPr>
      <w:rFonts w:ascii="Calibri" w:hAnsi="Calibri" w:eastAsia="Calibri" w:cs="Arial"/>
      <w:b/>
      <w:color w:val="auto"/>
      <w:sz w:val="22"/>
      <w:szCs w:val="22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0:14:00Z</dcterms:created>
  <dc:creator>bluague</dc:creator>
  <dc:description/>
  <cp:keywords/>
  <dc:language>en-US</dc:language>
  <cp:lastModifiedBy>bluague</cp:lastModifiedBy>
  <dcterms:modified xsi:type="dcterms:W3CDTF">2014-03-12T00:15:00Z</dcterms:modified>
  <cp:revision>1</cp:revision>
  <dc:subject/>
  <dc:title/>
</cp:coreProperties>
</file>